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4BA153" w14:textId="39623BE2" w:rsidR="00193646" w:rsidRPr="00082473" w:rsidRDefault="00193646" w:rsidP="00D103FF">
      <w:pPr>
        <w:rPr>
          <w:rFonts w:ascii="Times New Roman" w:hAnsi="Times New Roman" w:cs="Times New Roman"/>
          <w:sz w:val="24"/>
          <w:szCs w:val="24"/>
        </w:rPr>
      </w:pPr>
      <w:r w:rsidRPr="00082473">
        <w:rPr>
          <w:rFonts w:ascii="Times New Roman" w:hAnsi="Times New Roman" w:cs="Times New Roman"/>
          <w:sz w:val="24"/>
          <w:szCs w:val="24"/>
        </w:rPr>
        <w:t xml:space="preserve">Supplementary Table </w:t>
      </w:r>
      <w:proofErr w:type="spellStart"/>
      <w:r w:rsidR="00082473" w:rsidRPr="00082473">
        <w:rPr>
          <w:rFonts w:ascii="Times New Roman" w:hAnsi="Times New Roman" w:cs="Times New Roman"/>
          <w:sz w:val="24"/>
          <w:szCs w:val="24"/>
        </w:rPr>
        <w:t>S</w:t>
      </w:r>
      <w:r w:rsidR="00D236E3">
        <w:rPr>
          <w:rFonts w:ascii="Times New Roman" w:hAnsi="Times New Roman" w:cs="Times New Roman"/>
          <w:sz w:val="24"/>
          <w:szCs w:val="24"/>
        </w:rPr>
        <w:t>4</w:t>
      </w:r>
      <w:bookmarkStart w:id="0" w:name="_GoBack"/>
      <w:bookmarkEnd w:id="0"/>
      <w:proofErr w:type="spellEnd"/>
      <w:r w:rsidR="00E32D10">
        <w:rPr>
          <w:rFonts w:ascii="Times New Roman" w:hAnsi="Times New Roman" w:cs="Times New Roman"/>
          <w:sz w:val="24"/>
          <w:szCs w:val="24"/>
        </w:rPr>
        <w:t xml:space="preserve"> </w:t>
      </w:r>
      <w:r w:rsidRPr="00082473">
        <w:rPr>
          <w:rFonts w:ascii="Times New Roman" w:hAnsi="Times New Roman" w:cs="Times New Roman"/>
          <w:sz w:val="24"/>
          <w:szCs w:val="24"/>
        </w:rPr>
        <w:t xml:space="preserve">Primers used in </w:t>
      </w:r>
      <w:r w:rsidR="009D1026" w:rsidRPr="00082473">
        <w:rPr>
          <w:rFonts w:ascii="Times New Roman" w:hAnsi="Times New Roman" w:cs="Times New Roman"/>
          <w:sz w:val="24"/>
          <w:szCs w:val="24"/>
        </w:rPr>
        <w:t>yeast-two hybrid assays</w:t>
      </w:r>
    </w:p>
    <w:tbl>
      <w:tblPr>
        <w:tblStyle w:val="TableGrid"/>
        <w:tblW w:w="96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6"/>
        <w:gridCol w:w="1062"/>
        <w:gridCol w:w="5687"/>
        <w:gridCol w:w="954"/>
      </w:tblGrid>
      <w:tr w:rsidR="001D1F11" w:rsidRPr="00DD6936" w14:paraId="014EEE4E" w14:textId="285D74B9" w:rsidTr="00DD6936">
        <w:trPr>
          <w:jc w:val="center"/>
        </w:trPr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</w:tcPr>
          <w:p w14:paraId="5AF922D9" w14:textId="79EBFCF8" w:rsidR="003C5B3C" w:rsidRPr="007831D3" w:rsidRDefault="009D1026" w:rsidP="001D1F11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Vector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14:paraId="22BABF44" w14:textId="0B268590" w:rsidR="003C5B3C" w:rsidRPr="007831D3" w:rsidRDefault="009D1026" w:rsidP="001D1F11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Primer</w:t>
            </w:r>
          </w:p>
        </w:tc>
        <w:tc>
          <w:tcPr>
            <w:tcW w:w="5687" w:type="dxa"/>
            <w:tcBorders>
              <w:top w:val="single" w:sz="4" w:space="0" w:color="auto"/>
              <w:bottom w:val="single" w:sz="4" w:space="0" w:color="auto"/>
            </w:tcBorders>
          </w:tcPr>
          <w:p w14:paraId="714864C6" w14:textId="1CFCAF6B" w:rsidR="003C5B3C" w:rsidRPr="007831D3" w:rsidRDefault="009D1026" w:rsidP="00E67C64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sequence</w:t>
            </w:r>
            <w:r w:rsidR="003C5B3C"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（</w:t>
            </w:r>
            <w:r w:rsidR="003C5B3C"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5’-3’</w:t>
            </w:r>
            <w:r w:rsidR="003C5B3C"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</w:tcPr>
          <w:p w14:paraId="2453A66A" w14:textId="2DCB40FF" w:rsidR="003C5B3C" w:rsidRPr="007831D3" w:rsidRDefault="009D1026" w:rsidP="001D1F11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Method</w:t>
            </w:r>
          </w:p>
        </w:tc>
      </w:tr>
      <w:tr w:rsidR="001D1F11" w:rsidRPr="00DD6936" w14:paraId="1B9CFB0E" w14:textId="3823F5BE" w:rsidTr="00DD6936">
        <w:trPr>
          <w:jc w:val="center"/>
        </w:trPr>
        <w:tc>
          <w:tcPr>
            <w:tcW w:w="1936" w:type="dxa"/>
            <w:tcBorders>
              <w:top w:val="single" w:sz="4" w:space="0" w:color="auto"/>
            </w:tcBorders>
          </w:tcPr>
          <w:p w14:paraId="4C18C8E1" w14:textId="19F286E7" w:rsidR="003C5B3C" w:rsidRPr="007831D3" w:rsidRDefault="003C5B3C" w:rsidP="001D1F11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bookmarkStart w:id="1" w:name="OLE_LINK2"/>
            <w:proofErr w:type="spellStart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pGADT7</w:t>
            </w:r>
            <w:proofErr w:type="spellEnd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AD</w:t>
            </w:r>
            <w:bookmarkEnd w:id="1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-</w:t>
            </w:r>
            <w:proofErr w:type="spellStart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BRM</w:t>
            </w:r>
            <w:proofErr w:type="spellEnd"/>
          </w:p>
        </w:tc>
        <w:tc>
          <w:tcPr>
            <w:tcW w:w="1062" w:type="dxa"/>
            <w:tcBorders>
              <w:top w:val="single" w:sz="4" w:space="0" w:color="auto"/>
            </w:tcBorders>
          </w:tcPr>
          <w:p w14:paraId="6DDF2F76" w14:textId="70A79D7B" w:rsidR="003C5B3C" w:rsidRPr="007831D3" w:rsidRDefault="001D1F11" w:rsidP="001D1F11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FP</w:t>
            </w:r>
          </w:p>
        </w:tc>
        <w:tc>
          <w:tcPr>
            <w:tcW w:w="5687" w:type="dxa"/>
            <w:tcBorders>
              <w:top w:val="single" w:sz="4" w:space="0" w:color="auto"/>
            </w:tcBorders>
          </w:tcPr>
          <w:p w14:paraId="262CB15D" w14:textId="7F7970DD" w:rsidR="003C5B3C" w:rsidRPr="007831D3" w:rsidRDefault="00211C41" w:rsidP="00680AA7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GGCCAGTGAATTCCATATGCAATCTGGAGGCAGTGG</w:t>
            </w:r>
            <w:proofErr w:type="spellEnd"/>
          </w:p>
        </w:tc>
        <w:tc>
          <w:tcPr>
            <w:tcW w:w="954" w:type="dxa"/>
            <w:tcBorders>
              <w:top w:val="single" w:sz="4" w:space="0" w:color="auto"/>
            </w:tcBorders>
          </w:tcPr>
          <w:p w14:paraId="56974D91" w14:textId="31DB78AC" w:rsidR="003C5B3C" w:rsidRPr="007831D3" w:rsidRDefault="00211C41" w:rsidP="001D1F11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Infusion</w:t>
            </w:r>
          </w:p>
        </w:tc>
      </w:tr>
      <w:tr w:rsidR="001D1F11" w:rsidRPr="00DD6936" w14:paraId="1DD671E4" w14:textId="0587A1D3" w:rsidTr="00DD6936">
        <w:trPr>
          <w:jc w:val="center"/>
        </w:trPr>
        <w:tc>
          <w:tcPr>
            <w:tcW w:w="1936" w:type="dxa"/>
          </w:tcPr>
          <w:p w14:paraId="07FBEEF1" w14:textId="77777777" w:rsidR="003C5B3C" w:rsidRPr="007831D3" w:rsidRDefault="003C5B3C" w:rsidP="001D1F11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062" w:type="dxa"/>
          </w:tcPr>
          <w:p w14:paraId="670A4A19" w14:textId="3476A5C4" w:rsidR="003C5B3C" w:rsidRPr="007831D3" w:rsidRDefault="001D1F11" w:rsidP="001D1F11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RP</w:t>
            </w:r>
          </w:p>
        </w:tc>
        <w:tc>
          <w:tcPr>
            <w:tcW w:w="5687" w:type="dxa"/>
          </w:tcPr>
          <w:p w14:paraId="10C983EA" w14:textId="7E7FE172" w:rsidR="003C5B3C" w:rsidRPr="007831D3" w:rsidRDefault="00211C41" w:rsidP="00680AA7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ATTCATCTGCAGCTCGAGCTC</w:t>
            </w:r>
            <w:r w:rsidR="00DD6936"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G</w:t>
            </w:r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TAAATGGCTAGGCCGTCTTTTAC</w:t>
            </w:r>
            <w:proofErr w:type="spellEnd"/>
          </w:p>
        </w:tc>
        <w:tc>
          <w:tcPr>
            <w:tcW w:w="954" w:type="dxa"/>
          </w:tcPr>
          <w:p w14:paraId="3F57CF94" w14:textId="31224BE1" w:rsidR="003C5B3C" w:rsidRPr="007831D3" w:rsidRDefault="003C5B3C" w:rsidP="001D1F11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1D1F11" w:rsidRPr="00DD6936" w14:paraId="7C7B6F7A" w14:textId="26C335E3" w:rsidTr="00DD6936">
        <w:trPr>
          <w:jc w:val="center"/>
        </w:trPr>
        <w:tc>
          <w:tcPr>
            <w:tcW w:w="1936" w:type="dxa"/>
          </w:tcPr>
          <w:p w14:paraId="7057F963" w14:textId="28FBDDA1" w:rsidR="00211C41" w:rsidRPr="007831D3" w:rsidRDefault="00211C41" w:rsidP="001D1F11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pGADT7</w:t>
            </w:r>
            <w:proofErr w:type="spellEnd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AD -</w:t>
            </w:r>
            <w:proofErr w:type="spellStart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BRM</w:t>
            </w:r>
            <w:proofErr w:type="spellEnd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-N</w:t>
            </w:r>
          </w:p>
        </w:tc>
        <w:tc>
          <w:tcPr>
            <w:tcW w:w="1062" w:type="dxa"/>
          </w:tcPr>
          <w:p w14:paraId="7A0738BB" w14:textId="186E65D6" w:rsidR="00211C41" w:rsidRPr="007831D3" w:rsidRDefault="001D1F11" w:rsidP="001D1F11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FP</w:t>
            </w:r>
          </w:p>
        </w:tc>
        <w:tc>
          <w:tcPr>
            <w:tcW w:w="5687" w:type="dxa"/>
          </w:tcPr>
          <w:p w14:paraId="02186230" w14:textId="2E038E36" w:rsidR="00211C41" w:rsidRPr="007831D3" w:rsidRDefault="00211C41" w:rsidP="00211C41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GGCCAGTGAATTCCATATGCAATCTGGAGGCAGTGG</w:t>
            </w:r>
            <w:proofErr w:type="spellEnd"/>
          </w:p>
        </w:tc>
        <w:tc>
          <w:tcPr>
            <w:tcW w:w="954" w:type="dxa"/>
          </w:tcPr>
          <w:p w14:paraId="29F70621" w14:textId="665D6D53" w:rsidR="00211C41" w:rsidRPr="007831D3" w:rsidRDefault="00211C41" w:rsidP="001D1F11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Infusion</w:t>
            </w:r>
          </w:p>
        </w:tc>
      </w:tr>
      <w:tr w:rsidR="001D1F11" w:rsidRPr="00DD6936" w14:paraId="29A2A4AE" w14:textId="04B2F077" w:rsidTr="00DD6936">
        <w:trPr>
          <w:jc w:val="center"/>
        </w:trPr>
        <w:tc>
          <w:tcPr>
            <w:tcW w:w="1936" w:type="dxa"/>
          </w:tcPr>
          <w:p w14:paraId="467F6E56" w14:textId="77777777" w:rsidR="00211C41" w:rsidRPr="007831D3" w:rsidRDefault="00211C41" w:rsidP="001D1F11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062" w:type="dxa"/>
          </w:tcPr>
          <w:p w14:paraId="21B8BBC6" w14:textId="2C059ACC" w:rsidR="00211C41" w:rsidRPr="007831D3" w:rsidRDefault="001D1F11" w:rsidP="001D1F11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RP</w:t>
            </w:r>
          </w:p>
        </w:tc>
        <w:tc>
          <w:tcPr>
            <w:tcW w:w="5687" w:type="dxa"/>
          </w:tcPr>
          <w:p w14:paraId="47086F4D" w14:textId="0F30E5EE" w:rsidR="00211C41" w:rsidRPr="007831D3" w:rsidRDefault="00211C41" w:rsidP="00211C41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ATTCATCTGCAGCTCGAGCTCGTCTGATCACAACTTCTTCTCGAGC</w:t>
            </w:r>
            <w:proofErr w:type="spellEnd"/>
          </w:p>
        </w:tc>
        <w:tc>
          <w:tcPr>
            <w:tcW w:w="954" w:type="dxa"/>
          </w:tcPr>
          <w:p w14:paraId="5FBFBBDA" w14:textId="71986722" w:rsidR="00211C41" w:rsidRPr="007831D3" w:rsidRDefault="00211C41" w:rsidP="001D1F11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1D1F11" w:rsidRPr="00DD6936" w14:paraId="0AC12A0D" w14:textId="599683FE" w:rsidTr="00DD6936">
        <w:trPr>
          <w:jc w:val="center"/>
        </w:trPr>
        <w:tc>
          <w:tcPr>
            <w:tcW w:w="1936" w:type="dxa"/>
          </w:tcPr>
          <w:p w14:paraId="26708353" w14:textId="1C14E830" w:rsidR="00211C41" w:rsidRPr="007831D3" w:rsidRDefault="00211C41" w:rsidP="001D1F11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pGADT7</w:t>
            </w:r>
            <w:proofErr w:type="spellEnd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AD -</w:t>
            </w:r>
            <w:proofErr w:type="spellStart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BRM</w:t>
            </w:r>
            <w:proofErr w:type="spellEnd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-M</w:t>
            </w:r>
          </w:p>
        </w:tc>
        <w:tc>
          <w:tcPr>
            <w:tcW w:w="1062" w:type="dxa"/>
          </w:tcPr>
          <w:p w14:paraId="456AD634" w14:textId="5E735D79" w:rsidR="00211C41" w:rsidRPr="007831D3" w:rsidRDefault="001D1F11" w:rsidP="001D1F11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FP</w:t>
            </w:r>
          </w:p>
        </w:tc>
        <w:tc>
          <w:tcPr>
            <w:tcW w:w="5687" w:type="dxa"/>
          </w:tcPr>
          <w:p w14:paraId="2EA85492" w14:textId="24CB5885" w:rsidR="00211C41" w:rsidRPr="007831D3" w:rsidRDefault="00DD6936" w:rsidP="00DD6936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bookmarkStart w:id="2" w:name="OLE_LINK14"/>
            <w:proofErr w:type="spellStart"/>
            <w:r w:rsidRPr="007831D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GCCAGTGAATTCCA</w:t>
            </w:r>
            <w:bookmarkEnd w:id="2"/>
            <w:r w:rsidR="00211C41"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TAATAGATTTACGGAAATGAATGCG</w:t>
            </w:r>
            <w:proofErr w:type="spellEnd"/>
          </w:p>
        </w:tc>
        <w:tc>
          <w:tcPr>
            <w:tcW w:w="954" w:type="dxa"/>
          </w:tcPr>
          <w:p w14:paraId="7E529364" w14:textId="741C4472" w:rsidR="00211C41" w:rsidRPr="007831D3" w:rsidRDefault="00211C41" w:rsidP="001D1F11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Infusion</w:t>
            </w:r>
          </w:p>
        </w:tc>
      </w:tr>
      <w:tr w:rsidR="001D1F11" w:rsidRPr="00DD6936" w14:paraId="3DE1E514" w14:textId="40ED67A7" w:rsidTr="00DD6936">
        <w:trPr>
          <w:jc w:val="center"/>
        </w:trPr>
        <w:tc>
          <w:tcPr>
            <w:tcW w:w="1936" w:type="dxa"/>
          </w:tcPr>
          <w:p w14:paraId="13ADA737" w14:textId="77777777" w:rsidR="00211C41" w:rsidRPr="007831D3" w:rsidRDefault="00211C41" w:rsidP="001D1F11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062" w:type="dxa"/>
          </w:tcPr>
          <w:p w14:paraId="07F4B436" w14:textId="495B3035" w:rsidR="00211C41" w:rsidRPr="007831D3" w:rsidRDefault="001D1F11" w:rsidP="001D1F11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RP</w:t>
            </w:r>
          </w:p>
        </w:tc>
        <w:tc>
          <w:tcPr>
            <w:tcW w:w="5687" w:type="dxa"/>
          </w:tcPr>
          <w:p w14:paraId="51B23D2E" w14:textId="63422AE3" w:rsidR="00211C41" w:rsidRPr="007831D3" w:rsidRDefault="00DD6936" w:rsidP="00DD6936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TTCATCTGCAGCTCGAGCTC</w:t>
            </w:r>
            <w:r w:rsidR="00211C41"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GAGTTGTCCTTTGGTCAAAACGAC</w:t>
            </w:r>
            <w:proofErr w:type="spellEnd"/>
          </w:p>
        </w:tc>
        <w:tc>
          <w:tcPr>
            <w:tcW w:w="954" w:type="dxa"/>
          </w:tcPr>
          <w:p w14:paraId="6EAE431D" w14:textId="26B1CCFE" w:rsidR="00211C41" w:rsidRPr="007831D3" w:rsidRDefault="00211C41" w:rsidP="001D1F11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1D1F11" w:rsidRPr="00DD6936" w14:paraId="5A5B4ACF" w14:textId="2E519A62" w:rsidTr="00DD6936">
        <w:trPr>
          <w:jc w:val="center"/>
        </w:trPr>
        <w:tc>
          <w:tcPr>
            <w:tcW w:w="1936" w:type="dxa"/>
          </w:tcPr>
          <w:p w14:paraId="2F76F35D" w14:textId="3B2480A7" w:rsidR="00211C41" w:rsidRPr="007831D3" w:rsidRDefault="00211C41" w:rsidP="001D1F11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pGADT7</w:t>
            </w:r>
            <w:proofErr w:type="spellEnd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AD -</w:t>
            </w:r>
            <w:proofErr w:type="spellStart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BRM</w:t>
            </w:r>
            <w:proofErr w:type="spellEnd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-C</w:t>
            </w:r>
          </w:p>
        </w:tc>
        <w:tc>
          <w:tcPr>
            <w:tcW w:w="1062" w:type="dxa"/>
          </w:tcPr>
          <w:p w14:paraId="01630AEF" w14:textId="437551A2" w:rsidR="00211C41" w:rsidRPr="007831D3" w:rsidRDefault="001D1F11" w:rsidP="001D1F11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FP</w:t>
            </w:r>
          </w:p>
        </w:tc>
        <w:tc>
          <w:tcPr>
            <w:tcW w:w="5687" w:type="dxa"/>
          </w:tcPr>
          <w:p w14:paraId="4FA725A0" w14:textId="394E4DE7" w:rsidR="00211C41" w:rsidRPr="007831D3" w:rsidRDefault="00DD6936" w:rsidP="00DD6936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GCCAGTGAATTCCA</w:t>
            </w:r>
            <w:r w:rsidR="00211C41"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TCATGAAGAGCGACGAATGACAT</w:t>
            </w:r>
            <w:proofErr w:type="spellEnd"/>
          </w:p>
        </w:tc>
        <w:tc>
          <w:tcPr>
            <w:tcW w:w="954" w:type="dxa"/>
          </w:tcPr>
          <w:p w14:paraId="0B9C7C58" w14:textId="6858FB20" w:rsidR="00211C41" w:rsidRPr="007831D3" w:rsidRDefault="00211C41" w:rsidP="001D1F11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Infusion</w:t>
            </w:r>
          </w:p>
        </w:tc>
      </w:tr>
      <w:tr w:rsidR="001D1F11" w:rsidRPr="00DD6936" w14:paraId="6BA5ED03" w14:textId="0D5AEE2D" w:rsidTr="00DD6936">
        <w:trPr>
          <w:jc w:val="center"/>
        </w:trPr>
        <w:tc>
          <w:tcPr>
            <w:tcW w:w="1936" w:type="dxa"/>
          </w:tcPr>
          <w:p w14:paraId="1F5050A3" w14:textId="77777777" w:rsidR="00211C41" w:rsidRPr="007831D3" w:rsidRDefault="00211C41" w:rsidP="001D1F11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062" w:type="dxa"/>
          </w:tcPr>
          <w:p w14:paraId="67324CFE" w14:textId="7AACEF3B" w:rsidR="00211C41" w:rsidRPr="007831D3" w:rsidRDefault="001D1F11" w:rsidP="001D1F11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RP</w:t>
            </w:r>
          </w:p>
        </w:tc>
        <w:tc>
          <w:tcPr>
            <w:tcW w:w="5687" w:type="dxa"/>
          </w:tcPr>
          <w:p w14:paraId="0FC09F24" w14:textId="6E4EA33A" w:rsidR="00211C41" w:rsidRPr="007831D3" w:rsidRDefault="00DD6936" w:rsidP="00DD6936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TTCATCTGCAGCTCGAGCTC</w:t>
            </w:r>
            <w:r w:rsidR="00211C41"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GTAAATGGCTAGGCCGTCTTTTAC</w:t>
            </w:r>
            <w:proofErr w:type="spellEnd"/>
          </w:p>
        </w:tc>
        <w:tc>
          <w:tcPr>
            <w:tcW w:w="954" w:type="dxa"/>
          </w:tcPr>
          <w:p w14:paraId="746FDC48" w14:textId="2266F2E5" w:rsidR="00211C41" w:rsidRPr="007831D3" w:rsidRDefault="00211C41" w:rsidP="001D1F11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1D1F11" w:rsidRPr="00DD6936" w14:paraId="5D948B27" w14:textId="0262AF3F" w:rsidTr="00DD6936">
        <w:trPr>
          <w:jc w:val="center"/>
        </w:trPr>
        <w:tc>
          <w:tcPr>
            <w:tcW w:w="1936" w:type="dxa"/>
          </w:tcPr>
          <w:p w14:paraId="7B51CAC7" w14:textId="77007B80" w:rsidR="00211C41" w:rsidRPr="007831D3" w:rsidRDefault="00211C41" w:rsidP="001D1F11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pGADT7</w:t>
            </w:r>
            <w:proofErr w:type="spellEnd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AD -</w:t>
            </w:r>
            <w:proofErr w:type="spellStart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HDA15</w:t>
            </w:r>
            <w:proofErr w:type="spellEnd"/>
          </w:p>
        </w:tc>
        <w:tc>
          <w:tcPr>
            <w:tcW w:w="1062" w:type="dxa"/>
          </w:tcPr>
          <w:p w14:paraId="0BDD1D7F" w14:textId="7FF0F8AE" w:rsidR="00211C41" w:rsidRPr="007831D3" w:rsidRDefault="001D1F11" w:rsidP="001D1F11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FP</w:t>
            </w:r>
          </w:p>
        </w:tc>
        <w:tc>
          <w:tcPr>
            <w:tcW w:w="5687" w:type="dxa"/>
          </w:tcPr>
          <w:p w14:paraId="3CC14583" w14:textId="21BE9F77" w:rsidR="00211C41" w:rsidRPr="007831D3" w:rsidRDefault="00DD6936" w:rsidP="00DD6936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GCCGAATTCATGGTTGTAGAAACTATCGAGAGGTC</w:t>
            </w:r>
            <w:proofErr w:type="spellEnd"/>
          </w:p>
        </w:tc>
        <w:tc>
          <w:tcPr>
            <w:tcW w:w="954" w:type="dxa"/>
          </w:tcPr>
          <w:p w14:paraId="1EE9A562" w14:textId="5D1304E6" w:rsidR="00211C41" w:rsidRPr="007831D3" w:rsidRDefault="00211C41" w:rsidP="001D1F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31D3">
              <w:rPr>
                <w:rFonts w:ascii="Times New Roman" w:hAnsi="Times New Roman" w:cs="Times New Roman"/>
                <w:sz w:val="16"/>
                <w:szCs w:val="16"/>
              </w:rPr>
              <w:t>Ligation</w:t>
            </w:r>
          </w:p>
        </w:tc>
      </w:tr>
      <w:tr w:rsidR="001D1F11" w:rsidRPr="00DD6936" w14:paraId="7BF6A80A" w14:textId="047A5B80" w:rsidTr="00DD6936">
        <w:trPr>
          <w:jc w:val="center"/>
        </w:trPr>
        <w:tc>
          <w:tcPr>
            <w:tcW w:w="1936" w:type="dxa"/>
          </w:tcPr>
          <w:p w14:paraId="3D7D1E7F" w14:textId="77777777" w:rsidR="00211C41" w:rsidRPr="007831D3" w:rsidRDefault="00211C41" w:rsidP="001D1F11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062" w:type="dxa"/>
          </w:tcPr>
          <w:p w14:paraId="0407B4DF" w14:textId="2A1D5FCE" w:rsidR="00211C41" w:rsidRPr="007831D3" w:rsidRDefault="001D1F11" w:rsidP="001D1F11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RP</w:t>
            </w:r>
          </w:p>
        </w:tc>
        <w:tc>
          <w:tcPr>
            <w:tcW w:w="5687" w:type="dxa"/>
          </w:tcPr>
          <w:p w14:paraId="36B29479" w14:textId="45D118CF" w:rsidR="00211C41" w:rsidRPr="007831D3" w:rsidRDefault="00DD6936" w:rsidP="00DD6936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CCGCTGCAGGAGCTCCGACGGATTAGGAAGAATGCTTTC</w:t>
            </w:r>
            <w:proofErr w:type="spellEnd"/>
          </w:p>
        </w:tc>
        <w:tc>
          <w:tcPr>
            <w:tcW w:w="954" w:type="dxa"/>
          </w:tcPr>
          <w:p w14:paraId="6514FF23" w14:textId="11AD11F8" w:rsidR="00211C41" w:rsidRPr="007831D3" w:rsidRDefault="00211C41" w:rsidP="001D1F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1F11" w:rsidRPr="00DD6936" w14:paraId="6F2CE93A" w14:textId="718CC00C" w:rsidTr="00DD6936">
        <w:trPr>
          <w:jc w:val="center"/>
        </w:trPr>
        <w:tc>
          <w:tcPr>
            <w:tcW w:w="1936" w:type="dxa"/>
          </w:tcPr>
          <w:p w14:paraId="26AB4BD5" w14:textId="7C0C85D3" w:rsidR="00211C41" w:rsidRPr="007831D3" w:rsidRDefault="00211C41" w:rsidP="001D1F11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bookmarkStart w:id="3" w:name="OLE_LINK3"/>
            <w:proofErr w:type="spellStart"/>
            <w:r w:rsidRPr="007831D3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pGBKT7</w:t>
            </w:r>
            <w:proofErr w:type="spellEnd"/>
            <w:r w:rsidRPr="007831D3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BD</w:t>
            </w:r>
            <w:bookmarkEnd w:id="3"/>
            <w:r w:rsidRPr="007831D3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-</w:t>
            </w:r>
            <w:proofErr w:type="spellStart"/>
            <w:r w:rsidRPr="007831D3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UPL3</w:t>
            </w:r>
            <w:proofErr w:type="spellEnd"/>
            <w:r w:rsidRPr="007831D3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-I</w:t>
            </w:r>
          </w:p>
        </w:tc>
        <w:tc>
          <w:tcPr>
            <w:tcW w:w="1062" w:type="dxa"/>
          </w:tcPr>
          <w:p w14:paraId="1488FD1A" w14:textId="138C0713" w:rsidR="00211C41" w:rsidRPr="007831D3" w:rsidRDefault="001D1F11" w:rsidP="001D1F11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FP</w:t>
            </w:r>
          </w:p>
        </w:tc>
        <w:tc>
          <w:tcPr>
            <w:tcW w:w="5687" w:type="dxa"/>
          </w:tcPr>
          <w:p w14:paraId="6662964D" w14:textId="5C8FB592" w:rsidR="00211C41" w:rsidRPr="007831D3" w:rsidRDefault="00DD6936" w:rsidP="00DD6936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TGGCCATGGAGGCCATGGAAACTCGGAGCCGC</w:t>
            </w:r>
            <w:proofErr w:type="spellEnd"/>
          </w:p>
        </w:tc>
        <w:tc>
          <w:tcPr>
            <w:tcW w:w="954" w:type="dxa"/>
          </w:tcPr>
          <w:p w14:paraId="3FB08080" w14:textId="187EC3ED" w:rsidR="00211C41" w:rsidRPr="007831D3" w:rsidRDefault="00211C41" w:rsidP="001D1F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Infusion</w:t>
            </w:r>
          </w:p>
        </w:tc>
      </w:tr>
      <w:tr w:rsidR="001D1F11" w:rsidRPr="00DD6936" w14:paraId="125AFF6D" w14:textId="713E76F4" w:rsidTr="00DD6936">
        <w:trPr>
          <w:jc w:val="center"/>
        </w:trPr>
        <w:tc>
          <w:tcPr>
            <w:tcW w:w="1936" w:type="dxa"/>
          </w:tcPr>
          <w:p w14:paraId="548DB22A" w14:textId="77777777" w:rsidR="00211C41" w:rsidRPr="007831D3" w:rsidRDefault="00211C41" w:rsidP="001D1F11">
            <w:pPr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2" w:type="dxa"/>
          </w:tcPr>
          <w:p w14:paraId="5AF8CBB9" w14:textId="307223C0" w:rsidR="00211C41" w:rsidRPr="007831D3" w:rsidRDefault="001D1F11" w:rsidP="001D1F11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RP</w:t>
            </w:r>
          </w:p>
        </w:tc>
        <w:tc>
          <w:tcPr>
            <w:tcW w:w="5687" w:type="dxa"/>
          </w:tcPr>
          <w:p w14:paraId="15AC6994" w14:textId="6E5FE7E2" w:rsidR="00211C41" w:rsidRPr="007831D3" w:rsidRDefault="00211C41" w:rsidP="00211C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hAnsi="Times New Roman" w:cs="Times New Roman"/>
                <w:sz w:val="16"/>
                <w:szCs w:val="16"/>
              </w:rPr>
              <w:t>CCGCTGCAGGTCGACGCCCAGAACCCAACAGAATATCC</w:t>
            </w:r>
            <w:proofErr w:type="spellEnd"/>
          </w:p>
        </w:tc>
        <w:tc>
          <w:tcPr>
            <w:tcW w:w="954" w:type="dxa"/>
          </w:tcPr>
          <w:p w14:paraId="04666149" w14:textId="0816F82B" w:rsidR="00211C41" w:rsidRPr="007831D3" w:rsidRDefault="00211C41" w:rsidP="001D1F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1F11" w:rsidRPr="00DD6936" w14:paraId="134D0CEF" w14:textId="66AEDDB2" w:rsidTr="00DD6936">
        <w:trPr>
          <w:jc w:val="center"/>
        </w:trPr>
        <w:tc>
          <w:tcPr>
            <w:tcW w:w="1936" w:type="dxa"/>
          </w:tcPr>
          <w:p w14:paraId="28FC4D6F" w14:textId="2BAA5CED" w:rsidR="00211C41" w:rsidRPr="007831D3" w:rsidRDefault="00211C41" w:rsidP="001D1F11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pGBKT7</w:t>
            </w:r>
            <w:proofErr w:type="spellEnd"/>
            <w:r w:rsidRPr="007831D3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BD</w:t>
            </w:r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-</w:t>
            </w:r>
            <w:proofErr w:type="spellStart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UPL3</w:t>
            </w:r>
            <w:proofErr w:type="spellEnd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-III</w:t>
            </w:r>
          </w:p>
        </w:tc>
        <w:tc>
          <w:tcPr>
            <w:tcW w:w="1062" w:type="dxa"/>
          </w:tcPr>
          <w:p w14:paraId="72335C6F" w14:textId="0E59D2AC" w:rsidR="00211C41" w:rsidRPr="007831D3" w:rsidRDefault="001D1F11" w:rsidP="001D1F11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FP</w:t>
            </w:r>
          </w:p>
        </w:tc>
        <w:tc>
          <w:tcPr>
            <w:tcW w:w="5687" w:type="dxa"/>
          </w:tcPr>
          <w:p w14:paraId="376E089C" w14:textId="4A33244E" w:rsidR="00211C41" w:rsidRPr="007831D3" w:rsidRDefault="00DD6936" w:rsidP="00DD6936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TGGCCATGGAGGCC</w:t>
            </w:r>
            <w:r w:rsidR="00211C41"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ATGGAAACTCGGAGCCGC</w:t>
            </w:r>
            <w:proofErr w:type="spellEnd"/>
          </w:p>
        </w:tc>
        <w:tc>
          <w:tcPr>
            <w:tcW w:w="954" w:type="dxa"/>
          </w:tcPr>
          <w:p w14:paraId="5D7BEDFF" w14:textId="47ECC3C5" w:rsidR="00211C41" w:rsidRPr="007831D3" w:rsidRDefault="00211C41" w:rsidP="001D1F11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Infusion</w:t>
            </w:r>
          </w:p>
        </w:tc>
      </w:tr>
      <w:tr w:rsidR="001D1F11" w:rsidRPr="00DD6936" w14:paraId="50C25AA3" w14:textId="766644E6" w:rsidTr="00DD6936">
        <w:trPr>
          <w:jc w:val="center"/>
        </w:trPr>
        <w:tc>
          <w:tcPr>
            <w:tcW w:w="1936" w:type="dxa"/>
          </w:tcPr>
          <w:p w14:paraId="17BACABD" w14:textId="77777777" w:rsidR="00211C41" w:rsidRPr="007831D3" w:rsidRDefault="00211C41" w:rsidP="001D1F11">
            <w:pPr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2" w:type="dxa"/>
          </w:tcPr>
          <w:p w14:paraId="74007BEA" w14:textId="72B12F04" w:rsidR="00211C41" w:rsidRPr="007831D3" w:rsidRDefault="001D1F11" w:rsidP="001D1F11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RP</w:t>
            </w:r>
          </w:p>
        </w:tc>
        <w:tc>
          <w:tcPr>
            <w:tcW w:w="5687" w:type="dxa"/>
          </w:tcPr>
          <w:p w14:paraId="519EB63E" w14:textId="072FE2D6" w:rsidR="00211C41" w:rsidRPr="007831D3" w:rsidRDefault="00DD6936" w:rsidP="00DD6936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CGCTGCAGGTCGACG</w:t>
            </w:r>
            <w:r w:rsidR="00211C41"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AAGGACAACAGGAAAGCGCTC</w:t>
            </w:r>
            <w:proofErr w:type="spellEnd"/>
          </w:p>
        </w:tc>
        <w:tc>
          <w:tcPr>
            <w:tcW w:w="954" w:type="dxa"/>
          </w:tcPr>
          <w:p w14:paraId="4C6E0FA9" w14:textId="2A77A0C6" w:rsidR="00211C41" w:rsidRPr="007831D3" w:rsidRDefault="00211C41" w:rsidP="001D1F11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1D1F11" w:rsidRPr="00DD6936" w14:paraId="501DE660" w14:textId="355B93A6" w:rsidTr="00DD6936">
        <w:trPr>
          <w:jc w:val="center"/>
        </w:trPr>
        <w:tc>
          <w:tcPr>
            <w:tcW w:w="1936" w:type="dxa"/>
          </w:tcPr>
          <w:p w14:paraId="0DF5F283" w14:textId="2FAB8804" w:rsidR="00211C41" w:rsidRPr="007831D3" w:rsidRDefault="00211C41" w:rsidP="001D1F11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pGBKT7</w:t>
            </w:r>
            <w:proofErr w:type="spellEnd"/>
            <w:r w:rsidRPr="007831D3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BD</w:t>
            </w:r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-</w:t>
            </w:r>
            <w:proofErr w:type="spellStart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UPL3</w:t>
            </w:r>
            <w:proofErr w:type="spellEnd"/>
          </w:p>
        </w:tc>
        <w:tc>
          <w:tcPr>
            <w:tcW w:w="1062" w:type="dxa"/>
          </w:tcPr>
          <w:p w14:paraId="2F653C38" w14:textId="60DA0392" w:rsidR="00211C41" w:rsidRPr="007831D3" w:rsidRDefault="001D1F11" w:rsidP="001D1F11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FP</w:t>
            </w:r>
          </w:p>
        </w:tc>
        <w:tc>
          <w:tcPr>
            <w:tcW w:w="5687" w:type="dxa"/>
          </w:tcPr>
          <w:p w14:paraId="59C405C3" w14:textId="3D3C8D88" w:rsidR="00211C41" w:rsidRPr="007831D3" w:rsidRDefault="00DD6936" w:rsidP="00DD6936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TGGCCATGGAGGCC</w:t>
            </w:r>
            <w:r w:rsidR="00211C41"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ATGGAAACTCGGAGCCGC</w:t>
            </w:r>
            <w:proofErr w:type="spellEnd"/>
          </w:p>
        </w:tc>
        <w:tc>
          <w:tcPr>
            <w:tcW w:w="954" w:type="dxa"/>
          </w:tcPr>
          <w:p w14:paraId="153C0533" w14:textId="50C4DF89" w:rsidR="00211C41" w:rsidRPr="007831D3" w:rsidRDefault="00211C41" w:rsidP="001D1F11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Infusion</w:t>
            </w:r>
          </w:p>
        </w:tc>
      </w:tr>
      <w:tr w:rsidR="001D1F11" w:rsidRPr="00DD6936" w14:paraId="7FB12D1E" w14:textId="3AA02A5A" w:rsidTr="00DD6936">
        <w:trPr>
          <w:jc w:val="center"/>
        </w:trPr>
        <w:tc>
          <w:tcPr>
            <w:tcW w:w="1936" w:type="dxa"/>
          </w:tcPr>
          <w:p w14:paraId="4D507B2D" w14:textId="77777777" w:rsidR="00211C41" w:rsidRPr="007831D3" w:rsidRDefault="00211C41" w:rsidP="001D1F11">
            <w:pPr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2" w:type="dxa"/>
          </w:tcPr>
          <w:p w14:paraId="23925ECB" w14:textId="5D85F6FC" w:rsidR="00211C41" w:rsidRPr="007831D3" w:rsidRDefault="001D1F11" w:rsidP="001D1F11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RP</w:t>
            </w:r>
          </w:p>
        </w:tc>
        <w:tc>
          <w:tcPr>
            <w:tcW w:w="5687" w:type="dxa"/>
          </w:tcPr>
          <w:p w14:paraId="414B455F" w14:textId="2B0C1028" w:rsidR="00211C41" w:rsidRPr="007831D3" w:rsidRDefault="00DD6936" w:rsidP="00DD6936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CGCTGCAGGTCGACGGATCC</w:t>
            </w:r>
            <w:r w:rsidR="00211C41"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CTGAGAGGTCGAACGATCCTTG</w:t>
            </w:r>
            <w:proofErr w:type="spellEnd"/>
          </w:p>
        </w:tc>
        <w:tc>
          <w:tcPr>
            <w:tcW w:w="954" w:type="dxa"/>
          </w:tcPr>
          <w:p w14:paraId="2D859AB5" w14:textId="69BDB6EB" w:rsidR="00211C41" w:rsidRPr="007831D3" w:rsidRDefault="00211C41" w:rsidP="001D1F11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1D1F11" w:rsidRPr="00DD6936" w14:paraId="1AB47B0A" w14:textId="798CEDB0" w:rsidTr="00DD6936">
        <w:trPr>
          <w:jc w:val="center"/>
        </w:trPr>
        <w:tc>
          <w:tcPr>
            <w:tcW w:w="1936" w:type="dxa"/>
          </w:tcPr>
          <w:p w14:paraId="261BD73B" w14:textId="7A113E2A" w:rsidR="00211C41" w:rsidRPr="007831D3" w:rsidRDefault="00211C41" w:rsidP="001D1F11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pGBKT7</w:t>
            </w:r>
            <w:proofErr w:type="spellEnd"/>
            <w:r w:rsidRPr="007831D3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BD</w:t>
            </w:r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-</w:t>
            </w:r>
            <w:proofErr w:type="spellStart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UPL5</w:t>
            </w:r>
            <w:proofErr w:type="spellEnd"/>
          </w:p>
        </w:tc>
        <w:tc>
          <w:tcPr>
            <w:tcW w:w="1062" w:type="dxa"/>
          </w:tcPr>
          <w:p w14:paraId="151CAA8F" w14:textId="5DEF3E44" w:rsidR="00211C41" w:rsidRPr="007831D3" w:rsidRDefault="001D1F11" w:rsidP="001D1F11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FP</w:t>
            </w:r>
          </w:p>
        </w:tc>
        <w:tc>
          <w:tcPr>
            <w:tcW w:w="5687" w:type="dxa"/>
          </w:tcPr>
          <w:p w14:paraId="07C7E54D" w14:textId="2F284F25" w:rsidR="00211C41" w:rsidRPr="007831D3" w:rsidRDefault="00211C41" w:rsidP="00211C41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TCCACCCGGGA</w:t>
            </w:r>
            <w:bookmarkStart w:id="4" w:name="OLE_LINK4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ATGACTCTAAGCCGTTCATCAG</w:t>
            </w:r>
            <w:bookmarkEnd w:id="4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C</w:t>
            </w:r>
            <w:proofErr w:type="spellEnd"/>
          </w:p>
        </w:tc>
        <w:tc>
          <w:tcPr>
            <w:tcW w:w="954" w:type="dxa"/>
          </w:tcPr>
          <w:p w14:paraId="2E877445" w14:textId="65EFF4C4" w:rsidR="00211C41" w:rsidRPr="007831D3" w:rsidRDefault="00211C41" w:rsidP="001D1F11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831D3">
              <w:rPr>
                <w:rFonts w:ascii="Times New Roman" w:hAnsi="Times New Roman" w:cs="Times New Roman"/>
                <w:sz w:val="16"/>
                <w:szCs w:val="16"/>
              </w:rPr>
              <w:t>Ligation</w:t>
            </w:r>
          </w:p>
        </w:tc>
      </w:tr>
      <w:tr w:rsidR="001D1F11" w:rsidRPr="00DD6936" w14:paraId="71BA73C5" w14:textId="1D84544F" w:rsidTr="00DD6936">
        <w:trPr>
          <w:jc w:val="center"/>
        </w:trPr>
        <w:tc>
          <w:tcPr>
            <w:tcW w:w="1936" w:type="dxa"/>
          </w:tcPr>
          <w:p w14:paraId="1BB1D67B" w14:textId="77777777" w:rsidR="00211C41" w:rsidRPr="007831D3" w:rsidRDefault="00211C41" w:rsidP="001D1F11">
            <w:pPr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2" w:type="dxa"/>
          </w:tcPr>
          <w:p w14:paraId="107DEB54" w14:textId="037CE072" w:rsidR="00211C41" w:rsidRPr="007831D3" w:rsidRDefault="001D1F11" w:rsidP="001D1F11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RP</w:t>
            </w:r>
          </w:p>
        </w:tc>
        <w:tc>
          <w:tcPr>
            <w:tcW w:w="5687" w:type="dxa"/>
          </w:tcPr>
          <w:p w14:paraId="49B9A34C" w14:textId="19CD3267" w:rsidR="00211C41" w:rsidRPr="007831D3" w:rsidRDefault="00211C41" w:rsidP="00211C41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CCCACCCGGGCCATTTACCGAAACTGGAGCTGAC</w:t>
            </w:r>
            <w:proofErr w:type="spellEnd"/>
          </w:p>
        </w:tc>
        <w:tc>
          <w:tcPr>
            <w:tcW w:w="954" w:type="dxa"/>
          </w:tcPr>
          <w:p w14:paraId="78A31AFC" w14:textId="0FF26FE0" w:rsidR="00211C41" w:rsidRPr="007831D3" w:rsidRDefault="00211C41" w:rsidP="001D1F11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DD6936" w:rsidRPr="00DD6936" w14:paraId="2F801594" w14:textId="244F2FE8" w:rsidTr="00DD6936">
        <w:trPr>
          <w:jc w:val="center"/>
        </w:trPr>
        <w:tc>
          <w:tcPr>
            <w:tcW w:w="1936" w:type="dxa"/>
          </w:tcPr>
          <w:p w14:paraId="18E0EDBA" w14:textId="3089D2F2" w:rsidR="00DD6936" w:rsidRPr="007831D3" w:rsidRDefault="00DD6936" w:rsidP="00DD6936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pGBKT7</w:t>
            </w:r>
            <w:proofErr w:type="spellEnd"/>
            <w:r w:rsidRPr="007831D3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BD</w:t>
            </w:r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-</w:t>
            </w:r>
            <w:proofErr w:type="spellStart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HDA15</w:t>
            </w:r>
            <w:proofErr w:type="spellEnd"/>
          </w:p>
        </w:tc>
        <w:tc>
          <w:tcPr>
            <w:tcW w:w="1062" w:type="dxa"/>
          </w:tcPr>
          <w:p w14:paraId="080CA9CD" w14:textId="6EC64861" w:rsidR="00DD6936" w:rsidRPr="007831D3" w:rsidRDefault="00DD6936" w:rsidP="00DD6936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FP</w:t>
            </w:r>
          </w:p>
        </w:tc>
        <w:tc>
          <w:tcPr>
            <w:tcW w:w="5687" w:type="dxa"/>
          </w:tcPr>
          <w:p w14:paraId="68DADDE9" w14:textId="4606A944" w:rsidR="00DD6936" w:rsidRPr="007831D3" w:rsidRDefault="00DD6936" w:rsidP="00DD6936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GCCGAATTCATGGTTGTAGAAACTATCGAGAGGTC</w:t>
            </w:r>
            <w:proofErr w:type="spellEnd"/>
          </w:p>
        </w:tc>
        <w:tc>
          <w:tcPr>
            <w:tcW w:w="954" w:type="dxa"/>
          </w:tcPr>
          <w:p w14:paraId="0CEDA296" w14:textId="4C2A7227" w:rsidR="00DD6936" w:rsidRPr="007831D3" w:rsidRDefault="00DD6936" w:rsidP="00DD6936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831D3">
              <w:rPr>
                <w:rFonts w:ascii="Times New Roman" w:hAnsi="Times New Roman" w:cs="Times New Roman"/>
                <w:sz w:val="16"/>
                <w:szCs w:val="16"/>
              </w:rPr>
              <w:t>Ligation</w:t>
            </w:r>
          </w:p>
        </w:tc>
      </w:tr>
      <w:tr w:rsidR="00DD6936" w:rsidRPr="00DD6936" w14:paraId="46A710C9" w14:textId="13831D07" w:rsidTr="00DD6936">
        <w:trPr>
          <w:jc w:val="center"/>
        </w:trPr>
        <w:tc>
          <w:tcPr>
            <w:tcW w:w="1936" w:type="dxa"/>
            <w:tcBorders>
              <w:bottom w:val="single" w:sz="4" w:space="0" w:color="auto"/>
            </w:tcBorders>
          </w:tcPr>
          <w:p w14:paraId="5FC891C0" w14:textId="5181035C" w:rsidR="00DD6936" w:rsidRPr="007831D3" w:rsidRDefault="00DD6936" w:rsidP="00DD6936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2C8C5B6D" w14:textId="1AC1C20C" w:rsidR="00DD6936" w:rsidRPr="007831D3" w:rsidRDefault="00DD6936" w:rsidP="00DD6936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  <w:highlight w:val="yellow"/>
              </w:rPr>
            </w:pPr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RP</w:t>
            </w:r>
          </w:p>
        </w:tc>
        <w:tc>
          <w:tcPr>
            <w:tcW w:w="5687" w:type="dxa"/>
            <w:tcBorders>
              <w:bottom w:val="single" w:sz="4" w:space="0" w:color="auto"/>
            </w:tcBorders>
          </w:tcPr>
          <w:p w14:paraId="1F9C34EC" w14:textId="5D409F0B" w:rsidR="00DD6936" w:rsidRPr="007831D3" w:rsidRDefault="00DD6936" w:rsidP="00DD6936">
            <w:pPr>
              <w:rPr>
                <w:rFonts w:ascii="Times New Roman" w:eastAsia="SimSun" w:hAnsi="Times New Roman" w:cs="Times New Roman"/>
                <w:sz w:val="16"/>
                <w:szCs w:val="16"/>
                <w:highlight w:val="yellow"/>
              </w:rPr>
            </w:pPr>
            <w:proofErr w:type="spellStart"/>
            <w:r w:rsidRPr="007831D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CCGCTGCAGGAGCTCCGACGGATTAGGAAGAATGCTTTC</w:t>
            </w:r>
            <w:proofErr w:type="spellEnd"/>
          </w:p>
        </w:tc>
        <w:tc>
          <w:tcPr>
            <w:tcW w:w="954" w:type="dxa"/>
            <w:tcBorders>
              <w:bottom w:val="single" w:sz="4" w:space="0" w:color="auto"/>
            </w:tcBorders>
          </w:tcPr>
          <w:p w14:paraId="27FD426D" w14:textId="08412F07" w:rsidR="00DD6936" w:rsidRPr="007831D3" w:rsidRDefault="00DD6936" w:rsidP="00DD6936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  <w:highlight w:val="yellow"/>
              </w:rPr>
            </w:pPr>
          </w:p>
        </w:tc>
      </w:tr>
    </w:tbl>
    <w:p w14:paraId="1FA83F28" w14:textId="148BAB6A" w:rsidR="00F65326" w:rsidRPr="00DD6936" w:rsidRDefault="00F65326" w:rsidP="00D103FF">
      <w:pPr>
        <w:rPr>
          <w:rFonts w:ascii="Times New Roman" w:hAnsi="Times New Roman" w:cs="Times New Roman"/>
          <w:sz w:val="15"/>
          <w:szCs w:val="15"/>
        </w:rPr>
      </w:pPr>
    </w:p>
    <w:p w14:paraId="7EB57F51" w14:textId="77777777" w:rsidR="00082473" w:rsidRDefault="00082473" w:rsidP="00D103FF">
      <w:pPr>
        <w:rPr>
          <w:rFonts w:ascii="Times New Roman" w:hAnsi="Times New Roman" w:cs="Times New Roman"/>
          <w:sz w:val="15"/>
          <w:szCs w:val="15"/>
        </w:rPr>
      </w:pPr>
    </w:p>
    <w:p w14:paraId="674CC7CF" w14:textId="77777777" w:rsidR="00082473" w:rsidRDefault="00082473" w:rsidP="00D103FF">
      <w:pPr>
        <w:rPr>
          <w:rFonts w:ascii="Times New Roman" w:hAnsi="Times New Roman" w:cs="Times New Roman"/>
          <w:sz w:val="15"/>
          <w:szCs w:val="15"/>
        </w:rPr>
      </w:pPr>
    </w:p>
    <w:p w14:paraId="4087F097" w14:textId="77777777" w:rsidR="00082473" w:rsidRDefault="00082473" w:rsidP="00D103FF">
      <w:pPr>
        <w:rPr>
          <w:rFonts w:ascii="Times New Roman" w:hAnsi="Times New Roman" w:cs="Times New Roman"/>
          <w:sz w:val="15"/>
          <w:szCs w:val="15"/>
        </w:rPr>
      </w:pPr>
    </w:p>
    <w:p w14:paraId="5088720E" w14:textId="77777777" w:rsidR="00082473" w:rsidRDefault="00082473" w:rsidP="00D103FF">
      <w:pPr>
        <w:rPr>
          <w:rFonts w:ascii="Times New Roman" w:hAnsi="Times New Roman" w:cs="Times New Roman"/>
          <w:sz w:val="15"/>
          <w:szCs w:val="15"/>
        </w:rPr>
      </w:pPr>
    </w:p>
    <w:sectPr w:rsidR="000824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57FCF4" w14:textId="77777777" w:rsidR="00F930CF" w:rsidRDefault="00F930CF" w:rsidP="008950F0">
      <w:r>
        <w:separator/>
      </w:r>
    </w:p>
  </w:endnote>
  <w:endnote w:type="continuationSeparator" w:id="0">
    <w:p w14:paraId="0791F332" w14:textId="77777777" w:rsidR="00F930CF" w:rsidRDefault="00F930CF" w:rsidP="008950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ËÎÌå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AADC98" w14:textId="77777777" w:rsidR="00F930CF" w:rsidRDefault="00F930CF" w:rsidP="008950F0">
      <w:r>
        <w:separator/>
      </w:r>
    </w:p>
  </w:footnote>
  <w:footnote w:type="continuationSeparator" w:id="0">
    <w:p w14:paraId="2D43039A" w14:textId="77777777" w:rsidR="00F930CF" w:rsidRDefault="00F930CF" w:rsidP="008950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3C1C"/>
    <w:rsid w:val="00002E4D"/>
    <w:rsid w:val="00073276"/>
    <w:rsid w:val="00082473"/>
    <w:rsid w:val="00172D6C"/>
    <w:rsid w:val="00193646"/>
    <w:rsid w:val="001D1F11"/>
    <w:rsid w:val="00211C41"/>
    <w:rsid w:val="002D4EBF"/>
    <w:rsid w:val="002F62B8"/>
    <w:rsid w:val="003C5B3C"/>
    <w:rsid w:val="003F20DD"/>
    <w:rsid w:val="004B5FF4"/>
    <w:rsid w:val="004D5CEE"/>
    <w:rsid w:val="005B117C"/>
    <w:rsid w:val="006B31A0"/>
    <w:rsid w:val="006E5983"/>
    <w:rsid w:val="00714B33"/>
    <w:rsid w:val="00737C22"/>
    <w:rsid w:val="007831D3"/>
    <w:rsid w:val="007F13A8"/>
    <w:rsid w:val="00843C1C"/>
    <w:rsid w:val="0088386A"/>
    <w:rsid w:val="008950F0"/>
    <w:rsid w:val="00993CBD"/>
    <w:rsid w:val="009B1E3F"/>
    <w:rsid w:val="009B4275"/>
    <w:rsid w:val="009D1026"/>
    <w:rsid w:val="009F14F1"/>
    <w:rsid w:val="009F7167"/>
    <w:rsid w:val="00AA0B80"/>
    <w:rsid w:val="00B8379A"/>
    <w:rsid w:val="00BC240B"/>
    <w:rsid w:val="00BF6983"/>
    <w:rsid w:val="00D03827"/>
    <w:rsid w:val="00D103FF"/>
    <w:rsid w:val="00D236E3"/>
    <w:rsid w:val="00D94ACB"/>
    <w:rsid w:val="00DB157A"/>
    <w:rsid w:val="00DD6936"/>
    <w:rsid w:val="00E20BFF"/>
    <w:rsid w:val="00E32D10"/>
    <w:rsid w:val="00E67C64"/>
    <w:rsid w:val="00E750A2"/>
    <w:rsid w:val="00EA3A1C"/>
    <w:rsid w:val="00F25722"/>
    <w:rsid w:val="00F65326"/>
    <w:rsid w:val="00F93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A98F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32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03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950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950F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950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950F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32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03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950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950F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950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950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73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9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6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4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8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3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6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6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3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3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95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6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9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0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9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6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8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5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6</Words>
  <Characters>1066</Characters>
  <Application>Microsoft Office Word</Application>
  <DocSecurity>0</DocSecurity>
  <Lines>8</Lines>
  <Paragraphs>2</Paragraphs>
  <ScaleCrop>false</ScaleCrop>
  <Company/>
  <LinksUpToDate>false</LinksUpToDate>
  <CharactersWithSpaces>1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 Wei</dc:creator>
  <cp:keywords/>
  <dc:description/>
  <cp:lastModifiedBy>15325_ME_1_TUDQC-121:38:rec-113-4</cp:lastModifiedBy>
  <cp:revision>5</cp:revision>
  <dcterms:created xsi:type="dcterms:W3CDTF">2022-07-19T03:37:00Z</dcterms:created>
  <dcterms:modified xsi:type="dcterms:W3CDTF">2022-08-01T08:25:00Z</dcterms:modified>
</cp:coreProperties>
</file>